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DC267" w14:textId="04F58C0C" w:rsidR="00D66198" w:rsidRPr="00E420C3" w:rsidRDefault="00E420C3">
      <w:pPr>
        <w:rPr>
          <w:rFonts w:ascii="Arial" w:hAnsi="Arial" w:cs="Arial"/>
          <w:b/>
          <w:bCs/>
          <w:sz w:val="24"/>
          <w:szCs w:val="24"/>
        </w:rPr>
      </w:pPr>
      <w:r w:rsidRPr="00E420C3">
        <w:rPr>
          <w:rFonts w:ascii="Arial" w:hAnsi="Arial" w:cs="Arial"/>
          <w:b/>
          <w:bCs/>
          <w:sz w:val="24"/>
          <w:szCs w:val="24"/>
        </w:rPr>
        <w:t xml:space="preserve">S1 </w:t>
      </w:r>
      <w:r w:rsidR="00D66198" w:rsidRPr="00E420C3">
        <w:rPr>
          <w:rFonts w:ascii="Arial" w:hAnsi="Arial" w:cs="Arial"/>
          <w:b/>
          <w:bCs/>
          <w:sz w:val="24"/>
          <w:szCs w:val="24"/>
        </w:rPr>
        <w:t>Table</w:t>
      </w:r>
      <w:r w:rsidRPr="00E420C3">
        <w:rPr>
          <w:rFonts w:ascii="Arial" w:hAnsi="Arial" w:cs="Arial"/>
          <w:b/>
          <w:bCs/>
          <w:sz w:val="24"/>
          <w:szCs w:val="24"/>
        </w:rPr>
        <w:t>:</w:t>
      </w:r>
      <w:r w:rsidR="00D66198" w:rsidRPr="00E420C3">
        <w:rPr>
          <w:rFonts w:ascii="Arial" w:hAnsi="Arial" w:cs="Arial"/>
          <w:b/>
          <w:bCs/>
          <w:sz w:val="24"/>
          <w:szCs w:val="24"/>
        </w:rPr>
        <w:t xml:space="preserve"> </w:t>
      </w:r>
      <w:r w:rsidRPr="00E420C3">
        <w:rPr>
          <w:rFonts w:ascii="Arial" w:hAnsi="Arial" w:cs="Arial"/>
          <w:b/>
          <w:bCs/>
          <w:sz w:val="24"/>
          <w:szCs w:val="24"/>
        </w:rPr>
        <w:t>Coding and categorization of independent variable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25"/>
        <w:gridCol w:w="2610"/>
        <w:gridCol w:w="6210"/>
      </w:tblGrid>
      <w:tr w:rsidR="00D66198" w14:paraId="12BBBC9E" w14:textId="77777777" w:rsidTr="00C408A9">
        <w:tc>
          <w:tcPr>
            <w:tcW w:w="625" w:type="dxa"/>
          </w:tcPr>
          <w:p w14:paraId="4506CC06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610" w:type="dxa"/>
          </w:tcPr>
          <w:p w14:paraId="30CDE250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6210" w:type="dxa"/>
          </w:tcPr>
          <w:p w14:paraId="656FF29F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ding </w:t>
            </w:r>
          </w:p>
        </w:tc>
      </w:tr>
      <w:tr w:rsidR="00C16385" w14:paraId="4093E8BE" w14:textId="77777777" w:rsidTr="00C408A9">
        <w:tc>
          <w:tcPr>
            <w:tcW w:w="625" w:type="dxa"/>
          </w:tcPr>
          <w:p w14:paraId="1CC59BC5" w14:textId="77777777" w:rsidR="00C16385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3F583C5" w14:textId="551DC08B" w:rsidR="00C16385" w:rsidRPr="00C16385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3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edisposing factors </w:t>
            </w:r>
          </w:p>
        </w:tc>
        <w:tc>
          <w:tcPr>
            <w:tcW w:w="6210" w:type="dxa"/>
          </w:tcPr>
          <w:p w14:paraId="5CCD070A" w14:textId="77777777" w:rsidR="00C16385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198" w14:paraId="6019A1DB" w14:textId="77777777" w:rsidTr="00C408A9">
        <w:tc>
          <w:tcPr>
            <w:tcW w:w="625" w:type="dxa"/>
          </w:tcPr>
          <w:p w14:paraId="473FC0BB" w14:textId="717077EC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73D19CC6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6210" w:type="dxa"/>
          </w:tcPr>
          <w:p w14:paraId="4B7845C6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-19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20-24years</w:t>
            </w:r>
          </w:p>
        </w:tc>
      </w:tr>
      <w:tr w:rsidR="00D66198" w14:paraId="68FE2B24" w14:textId="77777777" w:rsidTr="00C408A9">
        <w:tc>
          <w:tcPr>
            <w:tcW w:w="625" w:type="dxa"/>
          </w:tcPr>
          <w:p w14:paraId="52634219" w14:textId="02B59A5D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44EB965E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6210" w:type="dxa"/>
          </w:tcPr>
          <w:p w14:paraId="1CF47376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Rural, and 1=Urban</w:t>
            </w:r>
          </w:p>
        </w:tc>
      </w:tr>
      <w:tr w:rsidR="00D66198" w14:paraId="508D8844" w14:textId="77777777" w:rsidTr="00C408A9">
        <w:tc>
          <w:tcPr>
            <w:tcW w:w="625" w:type="dxa"/>
          </w:tcPr>
          <w:p w14:paraId="79C9E389" w14:textId="0BEF9E8E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14:paraId="512AE858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zone </w:t>
            </w:r>
          </w:p>
        </w:tc>
        <w:tc>
          <w:tcPr>
            <w:tcW w:w="6210" w:type="dxa"/>
          </w:tcPr>
          <w:p w14:paraId="76204F42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1=Western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2=Northern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3=Central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4=Southern Highland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5=Southern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6=South West Highland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7=Lake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8=Eastern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9=Zanzibar</w:t>
            </w:r>
          </w:p>
        </w:tc>
      </w:tr>
      <w:tr w:rsidR="00D66198" w14:paraId="0178D2D4" w14:textId="77777777" w:rsidTr="00C408A9">
        <w:tc>
          <w:tcPr>
            <w:tcW w:w="625" w:type="dxa"/>
          </w:tcPr>
          <w:p w14:paraId="60B18B1E" w14:textId="02A26CFB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10" w:type="dxa"/>
          </w:tcPr>
          <w:p w14:paraId="1632E5C0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6210" w:type="dxa"/>
          </w:tcPr>
          <w:p w14:paraId="39A4C726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1=Not married, and 2=married</w:t>
            </w:r>
          </w:p>
        </w:tc>
      </w:tr>
      <w:tr w:rsidR="00D66198" w14:paraId="412642BC" w14:textId="77777777" w:rsidTr="00C408A9">
        <w:tc>
          <w:tcPr>
            <w:tcW w:w="625" w:type="dxa"/>
          </w:tcPr>
          <w:p w14:paraId="133CB036" w14:textId="2C3B96EB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14:paraId="1A40CD01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ducation level</w:t>
            </w:r>
          </w:p>
        </w:tc>
        <w:tc>
          <w:tcPr>
            <w:tcW w:w="6210" w:type="dxa"/>
          </w:tcPr>
          <w:p w14:paraId="430565FC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0=No education, 1=Primary education and 2=secondary education and above</w:t>
            </w:r>
          </w:p>
        </w:tc>
      </w:tr>
      <w:tr w:rsidR="00D66198" w14:paraId="37AE086A" w14:textId="77777777" w:rsidTr="00C408A9">
        <w:tc>
          <w:tcPr>
            <w:tcW w:w="625" w:type="dxa"/>
          </w:tcPr>
          <w:p w14:paraId="73DB01B5" w14:textId="0519735F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10" w:type="dxa"/>
          </w:tcPr>
          <w:p w14:paraId="33DD6DAC" w14:textId="04B79A7C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6210" w:type="dxa"/>
          </w:tcPr>
          <w:p w14:paraId="50C52F22" w14:textId="3A2FC765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Not employed and 1=Employed</w:t>
            </w:r>
          </w:p>
        </w:tc>
      </w:tr>
      <w:tr w:rsidR="00D66198" w14:paraId="0D216F92" w14:textId="77777777" w:rsidTr="00C408A9">
        <w:tc>
          <w:tcPr>
            <w:tcW w:w="625" w:type="dxa"/>
          </w:tcPr>
          <w:p w14:paraId="2A8594EA" w14:textId="3C6BB75D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10" w:type="dxa"/>
          </w:tcPr>
          <w:p w14:paraId="61AE96A5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Exposure to TV and Radio</w:t>
            </w:r>
          </w:p>
        </w:tc>
        <w:tc>
          <w:tcPr>
            <w:tcW w:w="6210" w:type="dxa"/>
          </w:tcPr>
          <w:p w14:paraId="01D61648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=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1=Yes</w:t>
            </w:r>
          </w:p>
        </w:tc>
      </w:tr>
      <w:tr w:rsidR="00D66198" w14:paraId="4C2814F1" w14:textId="77777777" w:rsidTr="00C408A9">
        <w:tc>
          <w:tcPr>
            <w:tcW w:w="625" w:type="dxa"/>
          </w:tcPr>
          <w:p w14:paraId="56C1FC59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AFAB7AA" w14:textId="77777777" w:rsidR="00D66198" w:rsidRPr="00C161CB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1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nabling factors </w:t>
            </w:r>
          </w:p>
        </w:tc>
        <w:tc>
          <w:tcPr>
            <w:tcW w:w="6210" w:type="dxa"/>
          </w:tcPr>
          <w:p w14:paraId="2F64E168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198" w14:paraId="4E716CB7" w14:textId="77777777" w:rsidTr="00C408A9">
        <w:tc>
          <w:tcPr>
            <w:tcW w:w="625" w:type="dxa"/>
          </w:tcPr>
          <w:p w14:paraId="598C3AD5" w14:textId="0B6638F0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10" w:type="dxa"/>
          </w:tcPr>
          <w:p w14:paraId="73B9D80A" w14:textId="2023213E" w:rsidR="00D66198" w:rsidRPr="00C161CB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ealth index</w:t>
            </w:r>
          </w:p>
        </w:tc>
        <w:tc>
          <w:tcPr>
            <w:tcW w:w="6210" w:type="dxa"/>
          </w:tcPr>
          <w:p w14:paraId="3BA1EF98" w14:textId="5913A791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=poor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middle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=Rich</w:t>
            </w:r>
          </w:p>
        </w:tc>
      </w:tr>
      <w:tr w:rsidR="00D66198" w14:paraId="6A90544E" w14:textId="77777777" w:rsidTr="00C408A9">
        <w:tc>
          <w:tcPr>
            <w:tcW w:w="625" w:type="dxa"/>
          </w:tcPr>
          <w:p w14:paraId="342971C5" w14:textId="6BA313F8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10" w:type="dxa"/>
          </w:tcPr>
          <w:p w14:paraId="34FE62F7" w14:textId="77777777" w:rsidR="00D66198" w:rsidRPr="00197DD1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insurance </w:t>
            </w:r>
          </w:p>
        </w:tc>
        <w:tc>
          <w:tcPr>
            <w:tcW w:w="6210" w:type="dxa"/>
          </w:tcPr>
          <w:p w14:paraId="1E2773C0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=No, and 1=Yes </w:t>
            </w:r>
          </w:p>
        </w:tc>
      </w:tr>
      <w:tr w:rsidR="00D66198" w14:paraId="2E918AF1" w14:textId="77777777" w:rsidTr="00C408A9">
        <w:tc>
          <w:tcPr>
            <w:tcW w:w="625" w:type="dxa"/>
          </w:tcPr>
          <w:p w14:paraId="3DFF2015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F7EA71B" w14:textId="77777777" w:rsidR="00D66198" w:rsidRPr="00C161CB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eeds factors </w:t>
            </w:r>
          </w:p>
        </w:tc>
        <w:tc>
          <w:tcPr>
            <w:tcW w:w="6210" w:type="dxa"/>
          </w:tcPr>
          <w:p w14:paraId="38DDC313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6198" w14:paraId="045EAAB9" w14:textId="77777777" w:rsidTr="00C408A9">
        <w:tc>
          <w:tcPr>
            <w:tcW w:w="625" w:type="dxa"/>
          </w:tcPr>
          <w:p w14:paraId="208C0DA1" w14:textId="0228B32C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10" w:type="dxa"/>
          </w:tcPr>
          <w:p w14:paraId="37F3974E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at first sex </w:t>
            </w:r>
          </w:p>
        </w:tc>
        <w:tc>
          <w:tcPr>
            <w:tcW w:w="6210" w:type="dxa"/>
          </w:tcPr>
          <w:p w14:paraId="17005F8F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=&lt;15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15-19,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197DD1">
              <w:rPr>
                <w:rFonts w:ascii="Times New Roman" w:eastAsia="Times New Roman" w:hAnsi="Times New Roman" w:cs="Times New Roman"/>
                <w:sz w:val="24"/>
                <w:szCs w:val="24"/>
              </w:rPr>
              <w:t>=20-24)</w:t>
            </w:r>
          </w:p>
        </w:tc>
      </w:tr>
      <w:tr w:rsidR="00D66198" w14:paraId="6EA711AE" w14:textId="77777777" w:rsidTr="00C408A9">
        <w:tc>
          <w:tcPr>
            <w:tcW w:w="625" w:type="dxa"/>
          </w:tcPr>
          <w:p w14:paraId="3EC83068" w14:textId="1A24A19F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10" w:type="dxa"/>
          </w:tcPr>
          <w:p w14:paraId="20F5DE46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d Multiple </w:t>
            </w:r>
            <w:r w:rsidRPr="00197D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x within the last 12 months </w:t>
            </w:r>
          </w:p>
        </w:tc>
        <w:tc>
          <w:tcPr>
            <w:tcW w:w="6210" w:type="dxa"/>
          </w:tcPr>
          <w:p w14:paraId="135CEAC4" w14:textId="77777777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97D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No partner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197D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one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197DD1">
              <w:rPr>
                <w:rFonts w:ascii="Times New Roman" w:hAnsi="Times New Roman" w:cs="Times New Roman"/>
                <w:bCs/>
                <w:sz w:val="24"/>
                <w:szCs w:val="24"/>
              </w:rPr>
              <w:t>=two and above)</w:t>
            </w:r>
          </w:p>
        </w:tc>
      </w:tr>
      <w:tr w:rsidR="00D66198" w14:paraId="40395FC6" w14:textId="77777777" w:rsidTr="00C408A9">
        <w:trPr>
          <w:trHeight w:val="818"/>
        </w:trPr>
        <w:tc>
          <w:tcPr>
            <w:tcW w:w="625" w:type="dxa"/>
          </w:tcPr>
          <w:p w14:paraId="1A5E2E0F" w14:textId="15071E32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10" w:type="dxa"/>
          </w:tcPr>
          <w:p w14:paraId="2A19B404" w14:textId="25379F87" w:rsidR="00D66198" w:rsidRPr="00C045F0" w:rsidRDefault="00D66198" w:rsidP="00C408A9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7DD1">
              <w:rPr>
                <w:rFonts w:ascii="Times New Roman" w:hAnsi="Times New Roman" w:cs="Times New Roman"/>
                <w:bCs/>
                <w:sz w:val="24"/>
                <w:szCs w:val="24"/>
              </w:rPr>
              <w:t>Last time you had sex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197DD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as a condom used</w:t>
            </w:r>
          </w:p>
        </w:tc>
        <w:tc>
          <w:tcPr>
            <w:tcW w:w="6210" w:type="dxa"/>
          </w:tcPr>
          <w:p w14:paraId="371BCAA1" w14:textId="728F247C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197DD1">
              <w:rPr>
                <w:rFonts w:ascii="Times New Roman" w:hAnsi="Times New Roman" w:cs="Times New Roman"/>
                <w:bCs/>
                <w:sz w:val="24"/>
                <w:szCs w:val="24"/>
              </w:rPr>
              <w:t>=N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1</w:t>
            </w:r>
            <w:r w:rsidRPr="00197DD1">
              <w:rPr>
                <w:rFonts w:ascii="Times New Roman" w:hAnsi="Times New Roman" w:cs="Times New Roman"/>
                <w:bCs/>
                <w:sz w:val="24"/>
                <w:szCs w:val="24"/>
              </w:rPr>
              <w:t>=Yes</w:t>
            </w:r>
          </w:p>
        </w:tc>
      </w:tr>
      <w:tr w:rsidR="00D66198" w14:paraId="4016E4E6" w14:textId="77777777" w:rsidTr="00C408A9">
        <w:trPr>
          <w:trHeight w:val="818"/>
        </w:trPr>
        <w:tc>
          <w:tcPr>
            <w:tcW w:w="625" w:type="dxa"/>
          </w:tcPr>
          <w:p w14:paraId="6641309B" w14:textId="18552B0B" w:rsidR="00D66198" w:rsidRDefault="00C16385" w:rsidP="00C408A9">
            <w:pPr>
              <w:spacing w:after="100" w:afterAutospacing="1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0" w:type="dxa"/>
          </w:tcPr>
          <w:p w14:paraId="6DF28DA9" w14:textId="5AC0221B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V test results from the biomarker test </w:t>
            </w:r>
          </w:p>
        </w:tc>
        <w:tc>
          <w:tcPr>
            <w:tcW w:w="6210" w:type="dxa"/>
          </w:tcPr>
          <w:p w14:paraId="0D31870E" w14:textId="16F2901B" w:rsidR="00D66198" w:rsidRDefault="00D66198" w:rsidP="00C408A9">
            <w:pPr>
              <w:spacing w:after="100" w:afterAutospacing="1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=Negative and 1=</w:t>
            </w:r>
            <w:r w:rsidR="00C16385"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</w:tr>
    </w:tbl>
    <w:p w14:paraId="11278D93" w14:textId="77777777" w:rsidR="00D66198" w:rsidRDefault="00D66198"/>
    <w:sectPr w:rsidR="00D661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198"/>
    <w:rsid w:val="008F3D55"/>
    <w:rsid w:val="00C16385"/>
    <w:rsid w:val="00D66198"/>
    <w:rsid w:val="00D803F2"/>
    <w:rsid w:val="00E4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179C3"/>
  <w15:chartTrackingRefBased/>
  <w15:docId w15:val="{5E4BE785-2B32-4E84-B52B-01279172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19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1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1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19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19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19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19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19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19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19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1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1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1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1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1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1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1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1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1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1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6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19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61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19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61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19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61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1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1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1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6619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gratius kinoko</dc:creator>
  <cp:keywords/>
  <dc:description/>
  <cp:lastModifiedBy>deogratius kinoko</cp:lastModifiedBy>
  <cp:revision>3</cp:revision>
  <dcterms:created xsi:type="dcterms:W3CDTF">2026-05-04T09:17:00Z</dcterms:created>
  <dcterms:modified xsi:type="dcterms:W3CDTF">2026-06-22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9da07c-b6e4-48b1-8bef-b9e98e2e31b1</vt:lpwstr>
  </property>
</Properties>
</file>